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52E" w:rsidRPr="006C661F" w:rsidRDefault="0057752E" w:rsidP="0057752E">
      <w:pPr>
        <w:pStyle w:val="Heading1"/>
        <w:rPr>
          <w:rStyle w:val="Strong"/>
          <w:b w:val="0"/>
          <w:bCs w:val="0"/>
        </w:rPr>
      </w:pPr>
      <w:bookmarkStart w:id="0" w:name="_Toc217698772"/>
      <w:r w:rsidRPr="00A74964">
        <w:t>Supplement</w:t>
      </w:r>
      <w:bookmarkEnd w:id="0"/>
    </w:p>
    <w:p w:rsidR="0057752E" w:rsidRDefault="0057752E" w:rsidP="0057752E">
      <w:pPr>
        <w:rPr>
          <w:rFonts w:eastAsiaTheme="minorEastAsia"/>
        </w:rPr>
      </w:pPr>
      <w:r>
        <w:rPr>
          <w:rFonts w:eastAsiaTheme="minorEastAsia"/>
          <w:noProof/>
          <w:lang w:val="en-PH" w:eastAsia="en-PH"/>
        </w:rPr>
        <w:drawing>
          <wp:inline distT="0" distB="0" distL="0" distR="0" wp14:anchorId="7609B84A" wp14:editId="6DEFE052">
            <wp:extent cx="4942390" cy="2743200"/>
            <wp:effectExtent l="0" t="0" r="0" b="0"/>
            <wp:docPr id="996161502"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8367"/>
                    <a:stretch>
                      <a:fillRect/>
                    </a:stretch>
                  </pic:blipFill>
                  <pic:spPr bwMode="auto">
                    <a:xfrm>
                      <a:off x="0" y="0"/>
                      <a:ext cx="4942390" cy="2743200"/>
                    </a:xfrm>
                    <a:prstGeom prst="rect">
                      <a:avLst/>
                    </a:prstGeom>
                    <a:noFill/>
                    <a:ln>
                      <a:noFill/>
                    </a:ln>
                    <a:extLst>
                      <a:ext uri="{53640926-AAD7-44D8-BBD7-CCE9431645EC}">
                        <a14:shadowObscured xmlns:a14="http://schemas.microsoft.com/office/drawing/2010/main"/>
                      </a:ext>
                    </a:extLst>
                  </pic:spPr>
                </pic:pic>
              </a:graphicData>
            </a:graphic>
          </wp:inline>
        </w:drawing>
      </w:r>
    </w:p>
    <w:p w:rsidR="0057752E" w:rsidRDefault="0057752E" w:rsidP="0057752E">
      <w:pPr>
        <w:pStyle w:val="Heading2"/>
        <w:spacing w:before="0" w:beforeAutospacing="0" w:after="0" w:afterAutospacing="0"/>
      </w:pPr>
      <w:bookmarkStart w:id="1" w:name="_Toc217698773"/>
      <w:r w:rsidRPr="008652A4">
        <w:t>Supplementary Figure S</w:t>
      </w:r>
      <w:r>
        <w:rPr>
          <w:rFonts w:hint="eastAsia"/>
        </w:rPr>
        <w:t>1</w:t>
      </w:r>
      <w:r w:rsidRPr="008652A4">
        <w:t xml:space="preserve">. Representative raw </w:t>
      </w:r>
      <w:proofErr w:type="spellStart"/>
      <w:r w:rsidRPr="008652A4">
        <w:t>sEMG</w:t>
      </w:r>
      <w:proofErr w:type="spellEnd"/>
      <w:r w:rsidRPr="008652A4">
        <w:t xml:space="preserve"> signals from a single trial</w:t>
      </w:r>
      <w:bookmarkEnd w:id="1"/>
    </w:p>
    <w:p w:rsidR="0057752E" w:rsidRPr="006441AE" w:rsidRDefault="0057752E" w:rsidP="0057752E">
      <w:pPr>
        <w:rPr>
          <w:rFonts w:eastAsiaTheme="minorHAnsi"/>
        </w:rPr>
      </w:pPr>
      <w:r w:rsidRPr="004049A8">
        <w:rPr>
          <w:rFonts w:eastAsiaTheme="minorHAnsi"/>
        </w:rPr>
        <w:t xml:space="preserve">From top to bottom: Biceps </w:t>
      </w:r>
      <w:proofErr w:type="spellStart"/>
      <w:r w:rsidRPr="004049A8">
        <w:rPr>
          <w:rFonts w:eastAsiaTheme="minorHAnsi"/>
        </w:rPr>
        <w:t>brachii</w:t>
      </w:r>
      <w:proofErr w:type="spellEnd"/>
      <w:r w:rsidRPr="004049A8">
        <w:rPr>
          <w:rFonts w:eastAsiaTheme="minorHAnsi"/>
        </w:rPr>
        <w:t xml:space="preserve"> (BB), Triceps </w:t>
      </w:r>
      <w:proofErr w:type="spellStart"/>
      <w:r w:rsidRPr="004049A8">
        <w:rPr>
          <w:rFonts w:eastAsiaTheme="minorHAnsi"/>
        </w:rPr>
        <w:t>brachii</w:t>
      </w:r>
      <w:proofErr w:type="spellEnd"/>
      <w:r w:rsidRPr="004049A8">
        <w:rPr>
          <w:rFonts w:eastAsiaTheme="minorHAnsi"/>
        </w:rPr>
        <w:t xml:space="preserve"> (TB), Flexor carpi </w:t>
      </w:r>
      <w:proofErr w:type="spellStart"/>
      <w:r w:rsidRPr="004049A8">
        <w:rPr>
          <w:rFonts w:eastAsiaTheme="minorHAnsi"/>
        </w:rPr>
        <w:t>radialis</w:t>
      </w:r>
      <w:proofErr w:type="spellEnd"/>
      <w:r w:rsidRPr="004049A8">
        <w:rPr>
          <w:rFonts w:eastAsiaTheme="minorHAnsi"/>
        </w:rPr>
        <w:t xml:space="preserve"> (FCR), Extensor carpi </w:t>
      </w:r>
      <w:proofErr w:type="spellStart"/>
      <w:r w:rsidRPr="004049A8">
        <w:rPr>
          <w:rFonts w:eastAsiaTheme="minorHAnsi"/>
        </w:rPr>
        <w:t>radialis</w:t>
      </w:r>
      <w:proofErr w:type="spellEnd"/>
      <w:r w:rsidRPr="004049A8">
        <w:rPr>
          <w:rFonts w:eastAsiaTheme="minorHAnsi"/>
        </w:rPr>
        <w:t xml:space="preserve"> (ECR), Flexor carpi </w:t>
      </w:r>
      <w:proofErr w:type="spellStart"/>
      <w:r w:rsidRPr="004049A8">
        <w:rPr>
          <w:rFonts w:eastAsiaTheme="minorHAnsi"/>
        </w:rPr>
        <w:t>ulnaris</w:t>
      </w:r>
      <w:proofErr w:type="spellEnd"/>
      <w:r w:rsidRPr="004049A8">
        <w:rPr>
          <w:rFonts w:eastAsiaTheme="minorHAnsi"/>
        </w:rPr>
        <w:t xml:space="preserve"> (FCU), Extensor carpi </w:t>
      </w:r>
      <w:proofErr w:type="spellStart"/>
      <w:r w:rsidRPr="004049A8">
        <w:rPr>
          <w:rFonts w:eastAsiaTheme="minorHAnsi"/>
        </w:rPr>
        <w:t>ulnaris</w:t>
      </w:r>
      <w:proofErr w:type="spellEnd"/>
      <w:r w:rsidRPr="004049A8">
        <w:rPr>
          <w:rFonts w:eastAsiaTheme="minorHAnsi"/>
        </w:rPr>
        <w:t xml:space="preserve"> (ECU), Flexor </w:t>
      </w:r>
      <w:proofErr w:type="spellStart"/>
      <w:r w:rsidRPr="004049A8">
        <w:rPr>
          <w:rFonts w:eastAsiaTheme="minorHAnsi"/>
        </w:rPr>
        <w:t>digitorum</w:t>
      </w:r>
      <w:proofErr w:type="spellEnd"/>
      <w:r w:rsidRPr="004049A8">
        <w:rPr>
          <w:rFonts w:eastAsiaTheme="minorHAnsi"/>
        </w:rPr>
        <w:t xml:space="preserve"> </w:t>
      </w:r>
      <w:proofErr w:type="spellStart"/>
      <w:r w:rsidRPr="004049A8">
        <w:rPr>
          <w:rFonts w:eastAsiaTheme="minorHAnsi"/>
        </w:rPr>
        <w:t>superficialis</w:t>
      </w:r>
      <w:proofErr w:type="spellEnd"/>
      <w:r w:rsidRPr="004049A8">
        <w:rPr>
          <w:rFonts w:eastAsiaTheme="minorHAnsi"/>
        </w:rPr>
        <w:t xml:space="preserve"> (FDS), Extensor </w:t>
      </w:r>
      <w:proofErr w:type="spellStart"/>
      <w:r w:rsidRPr="004049A8">
        <w:rPr>
          <w:rFonts w:eastAsiaTheme="minorHAnsi"/>
        </w:rPr>
        <w:t>digitorum</w:t>
      </w:r>
      <w:proofErr w:type="spellEnd"/>
      <w:r w:rsidRPr="004049A8">
        <w:rPr>
          <w:rFonts w:eastAsiaTheme="minorHAnsi"/>
        </w:rPr>
        <w:t xml:space="preserve"> (ED), First dorsal interosseous (FDI), and Abductor </w:t>
      </w:r>
      <w:proofErr w:type="spellStart"/>
      <w:r w:rsidRPr="004049A8">
        <w:rPr>
          <w:rFonts w:eastAsiaTheme="minorHAnsi"/>
        </w:rPr>
        <w:t>digiti</w:t>
      </w:r>
      <w:proofErr w:type="spellEnd"/>
      <w:r w:rsidRPr="004049A8">
        <w:rPr>
          <w:rFonts w:eastAsiaTheme="minorHAnsi"/>
        </w:rPr>
        <w:t xml:space="preserve"> </w:t>
      </w:r>
      <w:proofErr w:type="spellStart"/>
      <w:r w:rsidRPr="004049A8">
        <w:rPr>
          <w:rFonts w:eastAsiaTheme="minorHAnsi"/>
        </w:rPr>
        <w:t>minimi</w:t>
      </w:r>
      <w:proofErr w:type="spellEnd"/>
      <w:r w:rsidRPr="004049A8">
        <w:rPr>
          <w:rFonts w:eastAsiaTheme="minorHAnsi"/>
        </w:rPr>
        <w:t xml:space="preserve"> (ADM).</w:t>
      </w:r>
      <w:r w:rsidRPr="004049A8">
        <w:rPr>
          <w:rFonts w:eastAsiaTheme="minorHAnsi"/>
        </w:rPr>
        <w:br/>
        <w:t>Signals are shown as raw waveforms</w:t>
      </w:r>
      <w:r>
        <w:rPr>
          <w:rFonts w:eastAsiaTheme="minorHAnsi" w:hint="eastAsia"/>
        </w:rPr>
        <w:t xml:space="preserve"> </w:t>
      </w:r>
      <w:r w:rsidRPr="006441AE">
        <w:rPr>
          <w:rFonts w:eastAsiaTheme="minorHAnsi"/>
          <w:lang w:val="en"/>
        </w:rPr>
        <w:t>before filtering</w:t>
      </w:r>
      <w:r w:rsidRPr="004049A8">
        <w:rPr>
          <w:rFonts w:eastAsiaTheme="minorHAnsi"/>
        </w:rPr>
        <w:t xml:space="preserve"> to illustrate baseline stability and task-related burst activity. The horizontal axis represents time (s), and the vertical axis represent</w:t>
      </w:r>
      <w:r w:rsidRPr="001B6EAD">
        <w:rPr>
          <w:rFonts w:eastAsiaTheme="minorHAnsi"/>
        </w:rPr>
        <w:t>s voltage (gain = 2000).</w:t>
      </w:r>
      <w:r>
        <w:rPr>
          <w:rFonts w:eastAsiaTheme="minorEastAsia"/>
        </w:rPr>
        <w:br w:type="page"/>
      </w:r>
    </w:p>
    <w:p w:rsidR="0057752E" w:rsidRDefault="0057752E" w:rsidP="0057752E">
      <w:pPr>
        <w:rPr>
          <w:rFonts w:eastAsiaTheme="minorEastAsia"/>
        </w:rPr>
      </w:pPr>
      <w:r>
        <w:rPr>
          <w:rFonts w:eastAsiaTheme="minorEastAsia"/>
          <w:noProof/>
          <w:lang w:val="en-PH" w:eastAsia="en-PH"/>
        </w:rPr>
        <w:lastRenderedPageBreak/>
        <w:drawing>
          <wp:inline distT="0" distB="0" distL="0" distR="0" wp14:anchorId="267DAA4B" wp14:editId="3DFAC681">
            <wp:extent cx="5390515" cy="1882140"/>
            <wp:effectExtent l="0" t="0" r="635" b="3810"/>
            <wp:docPr id="4524335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0515" cy="1882140"/>
                    </a:xfrm>
                    <a:prstGeom prst="rect">
                      <a:avLst/>
                    </a:prstGeom>
                    <a:noFill/>
                    <a:ln>
                      <a:noFill/>
                    </a:ln>
                  </pic:spPr>
                </pic:pic>
              </a:graphicData>
            </a:graphic>
          </wp:inline>
        </w:drawing>
      </w:r>
    </w:p>
    <w:p w:rsidR="0057752E" w:rsidRPr="00FB4491" w:rsidRDefault="0057752E" w:rsidP="0057752E">
      <w:pPr>
        <w:pStyle w:val="Heading2"/>
        <w:spacing w:before="0" w:beforeAutospacing="0" w:after="0" w:afterAutospacing="0"/>
        <w:rPr>
          <w:rFonts w:eastAsiaTheme="minorEastAsia"/>
          <w:b/>
          <w:bCs/>
        </w:rPr>
      </w:pPr>
      <w:bookmarkStart w:id="2" w:name="_Toc217698774"/>
      <w:r w:rsidRPr="00FB4491">
        <w:rPr>
          <w:rStyle w:val="Strong"/>
        </w:rPr>
        <w:t>Supplementary Figure S</w:t>
      </w:r>
      <w:r w:rsidRPr="00FB4491">
        <w:rPr>
          <w:rStyle w:val="Strong"/>
          <w:rFonts w:hint="eastAsia"/>
        </w:rPr>
        <w:t>2</w:t>
      </w:r>
      <w:r w:rsidRPr="00FB4491">
        <w:rPr>
          <w:rStyle w:val="Strong"/>
        </w:rPr>
        <w:t xml:space="preserve">. Model diagnostics for the quadratic mixed-effects model in Fig. </w:t>
      </w:r>
      <w:r w:rsidRPr="00FB4491">
        <w:rPr>
          <w:rStyle w:val="Strong"/>
          <w:rFonts w:hint="eastAsia"/>
        </w:rPr>
        <w:t>6</w:t>
      </w:r>
      <w:bookmarkEnd w:id="2"/>
    </w:p>
    <w:p w:rsidR="0057752E" w:rsidRDefault="0057752E" w:rsidP="0057752E">
      <w:r w:rsidRPr="00651BC4">
        <w:t>Normal Q–Q plot of Pearson residuals, residuals versus fitted values, and best linear unbiased predictions (BLUPs) of subject-specific random effects (intercept and slope). Overall, the diagnostics were broadly consistent with an adequate model fit. Minor deviations from normality were observed in the upper tail, and visual inspection did not reveal an obvious systematic pattern in residuals with respect to fitted values.</w:t>
      </w:r>
    </w:p>
    <w:p w:rsidR="0057752E" w:rsidRDefault="0057752E" w:rsidP="0057752E">
      <w:r>
        <w:br w:type="page"/>
      </w:r>
    </w:p>
    <w:p w:rsidR="0057752E" w:rsidRDefault="0057752E" w:rsidP="0057752E">
      <w:pPr>
        <w:rPr>
          <w:rFonts w:eastAsiaTheme="minorEastAsia"/>
        </w:rPr>
      </w:pPr>
      <w:r>
        <w:rPr>
          <w:rFonts w:eastAsiaTheme="minorEastAsia"/>
          <w:noProof/>
          <w:lang w:val="en-PH" w:eastAsia="en-PH"/>
        </w:rPr>
        <w:lastRenderedPageBreak/>
        <w:drawing>
          <wp:inline distT="0" distB="0" distL="0" distR="0" wp14:anchorId="589E12BC" wp14:editId="4341A843">
            <wp:extent cx="5391150" cy="1888490"/>
            <wp:effectExtent l="0" t="0" r="0" b="0"/>
            <wp:docPr id="976541298"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1150" cy="1888490"/>
                    </a:xfrm>
                    <a:prstGeom prst="rect">
                      <a:avLst/>
                    </a:prstGeom>
                    <a:noFill/>
                    <a:ln>
                      <a:noFill/>
                    </a:ln>
                  </pic:spPr>
                </pic:pic>
              </a:graphicData>
            </a:graphic>
          </wp:inline>
        </w:drawing>
      </w:r>
    </w:p>
    <w:p w:rsidR="0057752E" w:rsidRPr="00FB4491" w:rsidRDefault="0057752E" w:rsidP="0057752E">
      <w:pPr>
        <w:pStyle w:val="Heading2"/>
        <w:spacing w:before="0" w:beforeAutospacing="0" w:after="0" w:afterAutospacing="0"/>
        <w:rPr>
          <w:b/>
          <w:bCs/>
        </w:rPr>
      </w:pPr>
      <w:bookmarkStart w:id="3" w:name="_Toc217698775"/>
      <w:r w:rsidRPr="00FB4491">
        <w:rPr>
          <w:rStyle w:val="Strong"/>
        </w:rPr>
        <w:t>Supplementary Figure S</w:t>
      </w:r>
      <w:r w:rsidRPr="00FB4491">
        <w:rPr>
          <w:rStyle w:val="Strong"/>
          <w:rFonts w:hint="eastAsia"/>
        </w:rPr>
        <w:t>3</w:t>
      </w:r>
      <w:r w:rsidRPr="00FB4491">
        <w:rPr>
          <w:rStyle w:val="Strong"/>
        </w:rPr>
        <w:t xml:space="preserve">. Model diagnostics for the quadratic mixed-effects model in Fig. </w:t>
      </w:r>
      <w:r w:rsidRPr="00FB4491">
        <w:rPr>
          <w:rStyle w:val="Strong"/>
          <w:rFonts w:hint="eastAsia"/>
        </w:rPr>
        <w:t>7</w:t>
      </w:r>
      <w:bookmarkEnd w:id="3"/>
    </w:p>
    <w:p w:rsidR="0057752E" w:rsidRDefault="0057752E" w:rsidP="0057752E">
      <w:pPr>
        <w:rPr>
          <w:rStyle w:val="Strong"/>
          <w:b w:val="0"/>
          <w:bCs w:val="0"/>
        </w:rPr>
      </w:pPr>
      <w:r w:rsidRPr="00710A5E">
        <w:t>Normal Q–Q plot of Pearson residuals, residuals versus fitted values, and BLUPs of subject-specific random effects (intercept and slope). The diagnostics were broadly consistent with an adequate fit. Modest deviations from normality were observed in the tails, and there was no strong visual indication of pronounced heteroscedasticity or structured residual patterns across fitted values.</w:t>
      </w:r>
    </w:p>
    <w:p w:rsidR="0057752E" w:rsidRPr="008F5212" w:rsidRDefault="0057752E" w:rsidP="0057752E">
      <w:pPr>
        <w:rPr>
          <w:rFonts w:eastAsiaTheme="minorEastAsia"/>
        </w:rPr>
      </w:pPr>
    </w:p>
    <w:p w:rsidR="0057752E" w:rsidRDefault="0057752E" w:rsidP="0057752E">
      <w:pPr>
        <w:rPr>
          <w:rFonts w:eastAsiaTheme="minorEastAsia"/>
          <w:color w:val="000000" w:themeColor="text1"/>
        </w:rPr>
      </w:pPr>
      <w:r>
        <w:rPr>
          <w:rFonts w:eastAsiaTheme="minorEastAsia"/>
          <w:color w:val="000000" w:themeColor="text1"/>
        </w:rPr>
        <w:br w:type="page"/>
      </w:r>
    </w:p>
    <w:p w:rsidR="0057752E" w:rsidRPr="004506D4" w:rsidRDefault="0057752E" w:rsidP="0057752E">
      <w:pPr>
        <w:rPr>
          <w:rStyle w:val="Strong"/>
          <w:rFonts w:eastAsiaTheme="minorEastAsia"/>
          <w:b w:val="0"/>
          <w:bCs w:val="0"/>
          <w:color w:val="000000" w:themeColor="text1"/>
        </w:rPr>
      </w:pPr>
      <w:r>
        <w:rPr>
          <w:rFonts w:eastAsiaTheme="minorEastAsia"/>
          <w:noProof/>
          <w:color w:val="000000" w:themeColor="text1"/>
          <w:lang w:val="en-PH" w:eastAsia="en-PH"/>
        </w:rPr>
        <w:lastRenderedPageBreak/>
        <w:drawing>
          <wp:inline distT="0" distB="0" distL="0" distR="0" wp14:anchorId="48E0F6BE" wp14:editId="7966C025">
            <wp:extent cx="5391150" cy="1885950"/>
            <wp:effectExtent l="0" t="0" r="0" b="0"/>
            <wp:docPr id="103799811"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1150" cy="1885950"/>
                    </a:xfrm>
                    <a:prstGeom prst="rect">
                      <a:avLst/>
                    </a:prstGeom>
                    <a:noFill/>
                    <a:ln>
                      <a:noFill/>
                    </a:ln>
                  </pic:spPr>
                </pic:pic>
              </a:graphicData>
            </a:graphic>
          </wp:inline>
        </w:drawing>
      </w:r>
    </w:p>
    <w:p w:rsidR="0057752E" w:rsidRPr="00FB4491" w:rsidRDefault="0057752E" w:rsidP="0057752E">
      <w:pPr>
        <w:pStyle w:val="Heading2"/>
        <w:spacing w:before="0" w:beforeAutospacing="0" w:after="0" w:afterAutospacing="0"/>
        <w:rPr>
          <w:b/>
          <w:bCs/>
        </w:rPr>
      </w:pPr>
      <w:bookmarkStart w:id="4" w:name="_Toc217698776"/>
      <w:r w:rsidRPr="00FB4491">
        <w:rPr>
          <w:rStyle w:val="Strong"/>
        </w:rPr>
        <w:t>Supplementary Figure S</w:t>
      </w:r>
      <w:r w:rsidRPr="00FB4491">
        <w:rPr>
          <w:rStyle w:val="Strong"/>
          <w:rFonts w:hint="eastAsia"/>
        </w:rPr>
        <w:t>4</w:t>
      </w:r>
      <w:r w:rsidRPr="00FB4491">
        <w:rPr>
          <w:rStyle w:val="Strong"/>
        </w:rPr>
        <w:t xml:space="preserve">. Model diagnostics for the PC1score mixed-effects model in Fig. </w:t>
      </w:r>
      <w:r w:rsidRPr="00FB4491">
        <w:rPr>
          <w:rStyle w:val="Strong"/>
          <w:rFonts w:hint="eastAsia"/>
        </w:rPr>
        <w:t>10</w:t>
      </w:r>
      <w:bookmarkEnd w:id="4"/>
    </w:p>
    <w:p w:rsidR="0057752E" w:rsidRDefault="0057752E" w:rsidP="0057752E">
      <w:pPr>
        <w:rPr>
          <w:rFonts w:eastAsiaTheme="minorEastAsia"/>
        </w:rPr>
      </w:pPr>
      <w:r w:rsidRPr="00710A5E">
        <w:t>Normal Q–Q plot of Pearson residuals, residuals versus fitted values, and BLUPs of subject-specific random effects (intercept and slope). The diagnostics were broadly consistent with an adequate fit, with mild tail deviations from normality. Residuals did not show an obvious systematic pattern with respect to fitted values based on visual inspection.</w:t>
      </w:r>
    </w:p>
    <w:p w:rsidR="0057752E" w:rsidRDefault="0057752E" w:rsidP="0057752E">
      <w:pPr>
        <w:rPr>
          <w:rFonts w:eastAsiaTheme="minorEastAsia"/>
        </w:rPr>
      </w:pPr>
      <w:r>
        <w:rPr>
          <w:rFonts w:eastAsiaTheme="minorEastAsia"/>
        </w:rPr>
        <w:br w:type="page"/>
      </w:r>
    </w:p>
    <w:p w:rsidR="0057752E" w:rsidRDefault="00F244A7" w:rsidP="0057752E">
      <w:pPr>
        <w:rPr>
          <w:rFonts w:eastAsiaTheme="minorEastAsia"/>
        </w:rPr>
      </w:pPr>
      <w:r>
        <w:rPr>
          <w:rFonts w:eastAsiaTheme="minorEastAsia"/>
          <w:noProof/>
          <w:lang w:val="en-PH" w:eastAsia="en-PH"/>
          <w14:ligatures w14:val="none"/>
        </w:rPr>
        <w:lastRenderedPageBreak/>
        <w:drawing>
          <wp:inline distT="0" distB="0" distL="0" distR="0">
            <wp:extent cx="5943600" cy="37382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38245"/>
                    </a:xfrm>
                    <a:prstGeom prst="rect">
                      <a:avLst/>
                    </a:prstGeom>
                  </pic:spPr>
                </pic:pic>
              </a:graphicData>
            </a:graphic>
          </wp:inline>
        </w:drawing>
      </w:r>
      <w:bookmarkStart w:id="5" w:name="_GoBack"/>
      <w:bookmarkEnd w:id="5"/>
    </w:p>
    <w:p w:rsidR="0057752E" w:rsidRPr="00160B7B" w:rsidRDefault="0057752E" w:rsidP="0057752E">
      <w:pPr>
        <w:pStyle w:val="Heading2"/>
        <w:spacing w:before="0" w:beforeAutospacing="0" w:after="0" w:afterAutospacing="0"/>
        <w:rPr>
          <w:rStyle w:val="Strong"/>
          <w:rFonts w:eastAsiaTheme="minorEastAsia"/>
          <w:b w:val="0"/>
          <w:bCs w:val="0"/>
        </w:rPr>
      </w:pPr>
      <w:bookmarkStart w:id="6" w:name="_Toc217698777"/>
      <w:proofErr w:type="gramStart"/>
      <w:r w:rsidRPr="008652A4">
        <w:t xml:space="preserve">Supplementary </w:t>
      </w:r>
      <w:r w:rsidRPr="00160B7B">
        <w:rPr>
          <w:rStyle w:val="Strong"/>
          <w:rFonts w:eastAsiaTheme="minorEastAsia"/>
        </w:rPr>
        <w:t>Figure S</w:t>
      </w:r>
      <w:r>
        <w:rPr>
          <w:rStyle w:val="Strong"/>
          <w:rFonts w:eastAsiaTheme="minorEastAsia" w:hint="eastAsia"/>
        </w:rPr>
        <w:t>5</w:t>
      </w:r>
      <w:r w:rsidRPr="00160B7B">
        <w:rPr>
          <w:rStyle w:val="Strong"/>
          <w:rFonts w:eastAsiaTheme="minorEastAsia"/>
        </w:rPr>
        <w:t>.</w:t>
      </w:r>
      <w:proofErr w:type="gramEnd"/>
      <w:r w:rsidRPr="00160B7B">
        <w:rPr>
          <w:rStyle w:val="Strong"/>
          <w:rFonts w:eastAsiaTheme="minorEastAsia"/>
        </w:rPr>
        <w:t xml:space="preserve"> %RVC </w:t>
      </w:r>
      <w:proofErr w:type="spellStart"/>
      <w:r w:rsidRPr="00160B7B">
        <w:rPr>
          <w:rStyle w:val="Strong"/>
          <w:rFonts w:eastAsiaTheme="minorEastAsia"/>
        </w:rPr>
        <w:t>heatmaps</w:t>
      </w:r>
      <w:proofErr w:type="spellEnd"/>
      <w:r w:rsidRPr="00160B7B">
        <w:rPr>
          <w:rStyle w:val="Strong"/>
          <w:rFonts w:eastAsiaTheme="minorEastAsia"/>
        </w:rPr>
        <w:t xml:space="preserve"> (Subject × Muscle) across sections</w:t>
      </w:r>
      <w:bookmarkEnd w:id="6"/>
    </w:p>
    <w:p w:rsidR="0057752E" w:rsidRPr="0057752E" w:rsidRDefault="0057752E" w:rsidP="0057752E">
      <w:pPr>
        <w:rPr>
          <w:rStyle w:val="Strong"/>
          <w:rFonts w:eastAsiaTheme="minorEastAsia"/>
          <w:b w:val="0"/>
          <w:bCs w:val="0"/>
        </w:rPr>
      </w:pPr>
      <w:proofErr w:type="spellStart"/>
      <w:r w:rsidRPr="0057752E">
        <w:rPr>
          <w:rStyle w:val="Strong"/>
          <w:rFonts w:eastAsiaTheme="minorEastAsia"/>
          <w:b w:val="0"/>
        </w:rPr>
        <w:t>Heatmaps</w:t>
      </w:r>
      <w:proofErr w:type="spellEnd"/>
      <w:r w:rsidRPr="0057752E">
        <w:rPr>
          <w:rStyle w:val="Strong"/>
          <w:rFonts w:eastAsiaTheme="minorEastAsia"/>
          <w:b w:val="0"/>
        </w:rPr>
        <w:t xml:space="preserve"> of normalized EMG amplitude (%RVC) summarized for each participant (rows: Sub01–Sub11) and each recorded muscle (columns) for (A) Section 1, (B) Section 2, and (C) Section 3. Each cell represents the participant-wise mean %RVC value computed from RMS EMG and averaged across all trials/sessions included in the corresponding section. Warmer colors indicate higher normalized activation. The same color scale is used across panels to facilitate comparison of activation patterns between sections, muscles, and participants.</w:t>
      </w:r>
    </w:p>
    <w:p w:rsidR="006C1712" w:rsidRPr="0057752E" w:rsidRDefault="00F244A7"/>
    <w:sectPr w:rsidR="006C1712" w:rsidRPr="005775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52E"/>
    <w:rsid w:val="00000EDF"/>
    <w:rsid w:val="0000259A"/>
    <w:rsid w:val="0000347D"/>
    <w:rsid w:val="0000631D"/>
    <w:rsid w:val="000131A4"/>
    <w:rsid w:val="000171F6"/>
    <w:rsid w:val="0002177E"/>
    <w:rsid w:val="00022646"/>
    <w:rsid w:val="0004435D"/>
    <w:rsid w:val="000474E1"/>
    <w:rsid w:val="000608CE"/>
    <w:rsid w:val="00062CB3"/>
    <w:rsid w:val="0006566B"/>
    <w:rsid w:val="00067BD1"/>
    <w:rsid w:val="00083022"/>
    <w:rsid w:val="000855CB"/>
    <w:rsid w:val="00087464"/>
    <w:rsid w:val="00090EB0"/>
    <w:rsid w:val="000928DA"/>
    <w:rsid w:val="00092C0D"/>
    <w:rsid w:val="000A0D14"/>
    <w:rsid w:val="000A19C7"/>
    <w:rsid w:val="000A29A4"/>
    <w:rsid w:val="000A4A2F"/>
    <w:rsid w:val="000B5CC8"/>
    <w:rsid w:val="000C50B9"/>
    <w:rsid w:val="000D5AD6"/>
    <w:rsid w:val="00101970"/>
    <w:rsid w:val="00103807"/>
    <w:rsid w:val="00105B66"/>
    <w:rsid w:val="001064D6"/>
    <w:rsid w:val="001157D5"/>
    <w:rsid w:val="00116E19"/>
    <w:rsid w:val="0012504D"/>
    <w:rsid w:val="0012563B"/>
    <w:rsid w:val="001311F4"/>
    <w:rsid w:val="001363D8"/>
    <w:rsid w:val="00137043"/>
    <w:rsid w:val="00142F99"/>
    <w:rsid w:val="0014322E"/>
    <w:rsid w:val="00147288"/>
    <w:rsid w:val="001474B1"/>
    <w:rsid w:val="00147C69"/>
    <w:rsid w:val="00150C42"/>
    <w:rsid w:val="001543C9"/>
    <w:rsid w:val="00166F3E"/>
    <w:rsid w:val="00181982"/>
    <w:rsid w:val="00185CA1"/>
    <w:rsid w:val="00191296"/>
    <w:rsid w:val="00196606"/>
    <w:rsid w:val="00196A80"/>
    <w:rsid w:val="001B035F"/>
    <w:rsid w:val="001B5E50"/>
    <w:rsid w:val="001C453B"/>
    <w:rsid w:val="001E2621"/>
    <w:rsid w:val="001E6936"/>
    <w:rsid w:val="001F54A5"/>
    <w:rsid w:val="00200AAF"/>
    <w:rsid w:val="00214AC6"/>
    <w:rsid w:val="00215B69"/>
    <w:rsid w:val="00234BFC"/>
    <w:rsid w:val="00236365"/>
    <w:rsid w:val="00242000"/>
    <w:rsid w:val="00242152"/>
    <w:rsid w:val="0025088D"/>
    <w:rsid w:val="002508A0"/>
    <w:rsid w:val="00251D16"/>
    <w:rsid w:val="00251D71"/>
    <w:rsid w:val="00256184"/>
    <w:rsid w:val="00260F62"/>
    <w:rsid w:val="002611DD"/>
    <w:rsid w:val="00264AC7"/>
    <w:rsid w:val="00265775"/>
    <w:rsid w:val="0026694D"/>
    <w:rsid w:val="00273294"/>
    <w:rsid w:val="00275C9C"/>
    <w:rsid w:val="00282432"/>
    <w:rsid w:val="00290F98"/>
    <w:rsid w:val="00293D73"/>
    <w:rsid w:val="002B66FA"/>
    <w:rsid w:val="002B7BF2"/>
    <w:rsid w:val="002C3472"/>
    <w:rsid w:val="002C3A18"/>
    <w:rsid w:val="002C3D0B"/>
    <w:rsid w:val="002C4068"/>
    <w:rsid w:val="002D06CB"/>
    <w:rsid w:val="002E31A4"/>
    <w:rsid w:val="002F5E4D"/>
    <w:rsid w:val="002F6C1C"/>
    <w:rsid w:val="00301384"/>
    <w:rsid w:val="00301A44"/>
    <w:rsid w:val="0030266B"/>
    <w:rsid w:val="0030477C"/>
    <w:rsid w:val="0030619E"/>
    <w:rsid w:val="00307A0C"/>
    <w:rsid w:val="00312C73"/>
    <w:rsid w:val="00316088"/>
    <w:rsid w:val="00327DD0"/>
    <w:rsid w:val="00333231"/>
    <w:rsid w:val="003375B8"/>
    <w:rsid w:val="003409BC"/>
    <w:rsid w:val="0034295E"/>
    <w:rsid w:val="00344F9D"/>
    <w:rsid w:val="003512A8"/>
    <w:rsid w:val="0035373D"/>
    <w:rsid w:val="00354DA6"/>
    <w:rsid w:val="00357EAB"/>
    <w:rsid w:val="00363FF8"/>
    <w:rsid w:val="00372D18"/>
    <w:rsid w:val="003736CF"/>
    <w:rsid w:val="003A3058"/>
    <w:rsid w:val="003B575C"/>
    <w:rsid w:val="003B6822"/>
    <w:rsid w:val="003C2566"/>
    <w:rsid w:val="003C30C3"/>
    <w:rsid w:val="003C3621"/>
    <w:rsid w:val="003C4E35"/>
    <w:rsid w:val="003E31B6"/>
    <w:rsid w:val="003E3804"/>
    <w:rsid w:val="003F299C"/>
    <w:rsid w:val="00402AC0"/>
    <w:rsid w:val="00412CC2"/>
    <w:rsid w:val="00414DD2"/>
    <w:rsid w:val="00415454"/>
    <w:rsid w:val="00416422"/>
    <w:rsid w:val="00427526"/>
    <w:rsid w:val="00431DB0"/>
    <w:rsid w:val="004345A5"/>
    <w:rsid w:val="00437FD3"/>
    <w:rsid w:val="00443882"/>
    <w:rsid w:val="00450ADF"/>
    <w:rsid w:val="00453649"/>
    <w:rsid w:val="00454B7F"/>
    <w:rsid w:val="004660C8"/>
    <w:rsid w:val="00466A2F"/>
    <w:rsid w:val="00486E15"/>
    <w:rsid w:val="0049025B"/>
    <w:rsid w:val="0049399E"/>
    <w:rsid w:val="004B0C14"/>
    <w:rsid w:val="004B5881"/>
    <w:rsid w:val="004C1B67"/>
    <w:rsid w:val="004C4CAD"/>
    <w:rsid w:val="004C75EE"/>
    <w:rsid w:val="004D3178"/>
    <w:rsid w:val="004D3840"/>
    <w:rsid w:val="004D4D59"/>
    <w:rsid w:val="004E5B46"/>
    <w:rsid w:val="004E5DD6"/>
    <w:rsid w:val="004F735A"/>
    <w:rsid w:val="00500418"/>
    <w:rsid w:val="005078DA"/>
    <w:rsid w:val="00507F07"/>
    <w:rsid w:val="0051109D"/>
    <w:rsid w:val="005178DA"/>
    <w:rsid w:val="00520687"/>
    <w:rsid w:val="005208BF"/>
    <w:rsid w:val="00522D95"/>
    <w:rsid w:val="00523D7A"/>
    <w:rsid w:val="00527B75"/>
    <w:rsid w:val="0054226C"/>
    <w:rsid w:val="00542F56"/>
    <w:rsid w:val="00545E69"/>
    <w:rsid w:val="00554DE7"/>
    <w:rsid w:val="00557556"/>
    <w:rsid w:val="00557B88"/>
    <w:rsid w:val="00560C75"/>
    <w:rsid w:val="005624B5"/>
    <w:rsid w:val="00562C90"/>
    <w:rsid w:val="005753A7"/>
    <w:rsid w:val="0057570D"/>
    <w:rsid w:val="0057752E"/>
    <w:rsid w:val="00583AB4"/>
    <w:rsid w:val="0059574E"/>
    <w:rsid w:val="0059597C"/>
    <w:rsid w:val="00596D40"/>
    <w:rsid w:val="005A1183"/>
    <w:rsid w:val="005A264C"/>
    <w:rsid w:val="005C5B0A"/>
    <w:rsid w:val="005C6846"/>
    <w:rsid w:val="005D430C"/>
    <w:rsid w:val="005E05B0"/>
    <w:rsid w:val="005F3468"/>
    <w:rsid w:val="005F59B3"/>
    <w:rsid w:val="006011A4"/>
    <w:rsid w:val="00604594"/>
    <w:rsid w:val="006059DE"/>
    <w:rsid w:val="00607ACD"/>
    <w:rsid w:val="006106D9"/>
    <w:rsid w:val="006149CC"/>
    <w:rsid w:val="00622556"/>
    <w:rsid w:val="00625C2B"/>
    <w:rsid w:val="00627C42"/>
    <w:rsid w:val="006325F4"/>
    <w:rsid w:val="006344E8"/>
    <w:rsid w:val="00646180"/>
    <w:rsid w:val="006638E1"/>
    <w:rsid w:val="00675AF3"/>
    <w:rsid w:val="00695D88"/>
    <w:rsid w:val="006A09EA"/>
    <w:rsid w:val="006A31A0"/>
    <w:rsid w:val="006C143E"/>
    <w:rsid w:val="006C6E15"/>
    <w:rsid w:val="006D0EDD"/>
    <w:rsid w:val="006D3155"/>
    <w:rsid w:val="006F297C"/>
    <w:rsid w:val="007013F5"/>
    <w:rsid w:val="00706B67"/>
    <w:rsid w:val="00716FE7"/>
    <w:rsid w:val="00722C73"/>
    <w:rsid w:val="007238DC"/>
    <w:rsid w:val="00732278"/>
    <w:rsid w:val="00735974"/>
    <w:rsid w:val="007372D7"/>
    <w:rsid w:val="007411D4"/>
    <w:rsid w:val="00744901"/>
    <w:rsid w:val="007476A5"/>
    <w:rsid w:val="00753764"/>
    <w:rsid w:val="00754AEB"/>
    <w:rsid w:val="00762368"/>
    <w:rsid w:val="00763B95"/>
    <w:rsid w:val="0077743D"/>
    <w:rsid w:val="00784624"/>
    <w:rsid w:val="0078680D"/>
    <w:rsid w:val="00787393"/>
    <w:rsid w:val="00791C71"/>
    <w:rsid w:val="00795743"/>
    <w:rsid w:val="00795769"/>
    <w:rsid w:val="007A692B"/>
    <w:rsid w:val="007B1CBF"/>
    <w:rsid w:val="007B4BB6"/>
    <w:rsid w:val="007B6AFA"/>
    <w:rsid w:val="007D005A"/>
    <w:rsid w:val="007D4FB7"/>
    <w:rsid w:val="007D5416"/>
    <w:rsid w:val="007E23D8"/>
    <w:rsid w:val="007E37D5"/>
    <w:rsid w:val="00800259"/>
    <w:rsid w:val="008129E7"/>
    <w:rsid w:val="008150D7"/>
    <w:rsid w:val="00815EF2"/>
    <w:rsid w:val="00815FA2"/>
    <w:rsid w:val="00834616"/>
    <w:rsid w:val="00850F87"/>
    <w:rsid w:val="00852CB1"/>
    <w:rsid w:val="008604DA"/>
    <w:rsid w:val="00861F6C"/>
    <w:rsid w:val="00862D7A"/>
    <w:rsid w:val="00865065"/>
    <w:rsid w:val="00866604"/>
    <w:rsid w:val="00871DCC"/>
    <w:rsid w:val="00880342"/>
    <w:rsid w:val="008855D3"/>
    <w:rsid w:val="00887536"/>
    <w:rsid w:val="008901A4"/>
    <w:rsid w:val="0089185D"/>
    <w:rsid w:val="00893B21"/>
    <w:rsid w:val="00897D8B"/>
    <w:rsid w:val="008A0AAF"/>
    <w:rsid w:val="008A65A6"/>
    <w:rsid w:val="008B0159"/>
    <w:rsid w:val="008B01E7"/>
    <w:rsid w:val="008C1D05"/>
    <w:rsid w:val="008C6992"/>
    <w:rsid w:val="008D1220"/>
    <w:rsid w:val="008E3D34"/>
    <w:rsid w:val="008F21D3"/>
    <w:rsid w:val="008F4CD3"/>
    <w:rsid w:val="009021EA"/>
    <w:rsid w:val="00902E94"/>
    <w:rsid w:val="00906B2E"/>
    <w:rsid w:val="00910792"/>
    <w:rsid w:val="00911A27"/>
    <w:rsid w:val="0091399C"/>
    <w:rsid w:val="00917DFC"/>
    <w:rsid w:val="009223A7"/>
    <w:rsid w:val="00925459"/>
    <w:rsid w:val="009258B5"/>
    <w:rsid w:val="0092613D"/>
    <w:rsid w:val="00936964"/>
    <w:rsid w:val="00936B1B"/>
    <w:rsid w:val="009371A6"/>
    <w:rsid w:val="009410EC"/>
    <w:rsid w:val="009413FD"/>
    <w:rsid w:val="00942B1E"/>
    <w:rsid w:val="009476C9"/>
    <w:rsid w:val="00947FDE"/>
    <w:rsid w:val="009520F0"/>
    <w:rsid w:val="009554B3"/>
    <w:rsid w:val="0097017C"/>
    <w:rsid w:val="0098504E"/>
    <w:rsid w:val="00986B77"/>
    <w:rsid w:val="0099425F"/>
    <w:rsid w:val="009B2ADD"/>
    <w:rsid w:val="009B30FD"/>
    <w:rsid w:val="009B6CA5"/>
    <w:rsid w:val="009B708C"/>
    <w:rsid w:val="009E049F"/>
    <w:rsid w:val="009F061C"/>
    <w:rsid w:val="009F4946"/>
    <w:rsid w:val="009F5ECE"/>
    <w:rsid w:val="009F6642"/>
    <w:rsid w:val="00A00D3E"/>
    <w:rsid w:val="00A3740D"/>
    <w:rsid w:val="00A47722"/>
    <w:rsid w:val="00A52AA3"/>
    <w:rsid w:val="00A54920"/>
    <w:rsid w:val="00A54BF8"/>
    <w:rsid w:val="00A561BB"/>
    <w:rsid w:val="00A60F5C"/>
    <w:rsid w:val="00A7104D"/>
    <w:rsid w:val="00A73D09"/>
    <w:rsid w:val="00A85123"/>
    <w:rsid w:val="00A87DD2"/>
    <w:rsid w:val="00A92C67"/>
    <w:rsid w:val="00A935EF"/>
    <w:rsid w:val="00A93F2B"/>
    <w:rsid w:val="00AA3024"/>
    <w:rsid w:val="00AC2C19"/>
    <w:rsid w:val="00AD40F8"/>
    <w:rsid w:val="00AE0F59"/>
    <w:rsid w:val="00AE31AA"/>
    <w:rsid w:val="00AF20FF"/>
    <w:rsid w:val="00AF2E70"/>
    <w:rsid w:val="00B034F5"/>
    <w:rsid w:val="00B06537"/>
    <w:rsid w:val="00B1698E"/>
    <w:rsid w:val="00B17BE0"/>
    <w:rsid w:val="00B2259A"/>
    <w:rsid w:val="00B26AB4"/>
    <w:rsid w:val="00B3372C"/>
    <w:rsid w:val="00B34B57"/>
    <w:rsid w:val="00B41513"/>
    <w:rsid w:val="00B44F37"/>
    <w:rsid w:val="00B544C4"/>
    <w:rsid w:val="00B54878"/>
    <w:rsid w:val="00B54B70"/>
    <w:rsid w:val="00B606D2"/>
    <w:rsid w:val="00B7258A"/>
    <w:rsid w:val="00B80F3B"/>
    <w:rsid w:val="00B90EFF"/>
    <w:rsid w:val="00B915F5"/>
    <w:rsid w:val="00B96BFA"/>
    <w:rsid w:val="00BA2AC3"/>
    <w:rsid w:val="00BA68E1"/>
    <w:rsid w:val="00BB53BE"/>
    <w:rsid w:val="00BB6B42"/>
    <w:rsid w:val="00BB6B76"/>
    <w:rsid w:val="00BC23DB"/>
    <w:rsid w:val="00BC2683"/>
    <w:rsid w:val="00BC393C"/>
    <w:rsid w:val="00BC5A4A"/>
    <w:rsid w:val="00BC6243"/>
    <w:rsid w:val="00BD05A1"/>
    <w:rsid w:val="00BD604F"/>
    <w:rsid w:val="00BE2432"/>
    <w:rsid w:val="00BE3486"/>
    <w:rsid w:val="00BF4795"/>
    <w:rsid w:val="00BF7680"/>
    <w:rsid w:val="00C0632B"/>
    <w:rsid w:val="00C21036"/>
    <w:rsid w:val="00C26358"/>
    <w:rsid w:val="00C324A1"/>
    <w:rsid w:val="00C32CFB"/>
    <w:rsid w:val="00C35545"/>
    <w:rsid w:val="00C4178D"/>
    <w:rsid w:val="00C419DE"/>
    <w:rsid w:val="00C45480"/>
    <w:rsid w:val="00C47E8E"/>
    <w:rsid w:val="00C52615"/>
    <w:rsid w:val="00C7525E"/>
    <w:rsid w:val="00C8281D"/>
    <w:rsid w:val="00C83992"/>
    <w:rsid w:val="00C83BA3"/>
    <w:rsid w:val="00C92900"/>
    <w:rsid w:val="00C962CB"/>
    <w:rsid w:val="00CA6A5A"/>
    <w:rsid w:val="00CB39DA"/>
    <w:rsid w:val="00CC6E86"/>
    <w:rsid w:val="00CD5804"/>
    <w:rsid w:val="00CD70FD"/>
    <w:rsid w:val="00CE6D20"/>
    <w:rsid w:val="00CF32C1"/>
    <w:rsid w:val="00CF55FB"/>
    <w:rsid w:val="00D159EA"/>
    <w:rsid w:val="00D20050"/>
    <w:rsid w:val="00D210C5"/>
    <w:rsid w:val="00D23035"/>
    <w:rsid w:val="00D30F7E"/>
    <w:rsid w:val="00D47991"/>
    <w:rsid w:val="00D513DE"/>
    <w:rsid w:val="00D52E2B"/>
    <w:rsid w:val="00D53283"/>
    <w:rsid w:val="00D54D4D"/>
    <w:rsid w:val="00D60FA9"/>
    <w:rsid w:val="00D7054E"/>
    <w:rsid w:val="00D7293B"/>
    <w:rsid w:val="00D85535"/>
    <w:rsid w:val="00D87B3A"/>
    <w:rsid w:val="00D94F39"/>
    <w:rsid w:val="00D97DA0"/>
    <w:rsid w:val="00DA24C8"/>
    <w:rsid w:val="00DA4325"/>
    <w:rsid w:val="00DB0393"/>
    <w:rsid w:val="00DB45F5"/>
    <w:rsid w:val="00DB503E"/>
    <w:rsid w:val="00DC1080"/>
    <w:rsid w:val="00DD240A"/>
    <w:rsid w:val="00DD5863"/>
    <w:rsid w:val="00DD5E0B"/>
    <w:rsid w:val="00DE0A04"/>
    <w:rsid w:val="00DE4584"/>
    <w:rsid w:val="00DE5826"/>
    <w:rsid w:val="00DE70BB"/>
    <w:rsid w:val="00DF42DF"/>
    <w:rsid w:val="00E0178C"/>
    <w:rsid w:val="00E0697F"/>
    <w:rsid w:val="00E06EDC"/>
    <w:rsid w:val="00E10A4F"/>
    <w:rsid w:val="00E10CB1"/>
    <w:rsid w:val="00E14751"/>
    <w:rsid w:val="00E17032"/>
    <w:rsid w:val="00E27C1B"/>
    <w:rsid w:val="00E4050A"/>
    <w:rsid w:val="00E505F8"/>
    <w:rsid w:val="00E53CA9"/>
    <w:rsid w:val="00E7092F"/>
    <w:rsid w:val="00E74FB4"/>
    <w:rsid w:val="00E77BFE"/>
    <w:rsid w:val="00E90866"/>
    <w:rsid w:val="00E92FF0"/>
    <w:rsid w:val="00E9637E"/>
    <w:rsid w:val="00EA01CF"/>
    <w:rsid w:val="00EA729D"/>
    <w:rsid w:val="00EB70EF"/>
    <w:rsid w:val="00EC0447"/>
    <w:rsid w:val="00EC4818"/>
    <w:rsid w:val="00EE1724"/>
    <w:rsid w:val="00EE1D1A"/>
    <w:rsid w:val="00EF6D29"/>
    <w:rsid w:val="00F00B7D"/>
    <w:rsid w:val="00F03F65"/>
    <w:rsid w:val="00F06404"/>
    <w:rsid w:val="00F064A3"/>
    <w:rsid w:val="00F1511F"/>
    <w:rsid w:val="00F1796B"/>
    <w:rsid w:val="00F228CC"/>
    <w:rsid w:val="00F2292F"/>
    <w:rsid w:val="00F244A7"/>
    <w:rsid w:val="00F249CB"/>
    <w:rsid w:val="00F25D3B"/>
    <w:rsid w:val="00F31336"/>
    <w:rsid w:val="00F400EB"/>
    <w:rsid w:val="00F4524B"/>
    <w:rsid w:val="00F5148E"/>
    <w:rsid w:val="00F51E74"/>
    <w:rsid w:val="00F54D29"/>
    <w:rsid w:val="00F61EF2"/>
    <w:rsid w:val="00F621C3"/>
    <w:rsid w:val="00F644B2"/>
    <w:rsid w:val="00F66313"/>
    <w:rsid w:val="00F74922"/>
    <w:rsid w:val="00F75AB0"/>
    <w:rsid w:val="00F76402"/>
    <w:rsid w:val="00F8229E"/>
    <w:rsid w:val="00F82A1F"/>
    <w:rsid w:val="00F84810"/>
    <w:rsid w:val="00F84BF8"/>
    <w:rsid w:val="00F863A5"/>
    <w:rsid w:val="00F86461"/>
    <w:rsid w:val="00F90127"/>
    <w:rsid w:val="00F91FFC"/>
    <w:rsid w:val="00F93035"/>
    <w:rsid w:val="00F967C3"/>
    <w:rsid w:val="00F96CE9"/>
    <w:rsid w:val="00FA61EF"/>
    <w:rsid w:val="00FB5806"/>
    <w:rsid w:val="00FB5F3D"/>
    <w:rsid w:val="00FC1B6D"/>
    <w:rsid w:val="00FC381F"/>
    <w:rsid w:val="00FC55FC"/>
    <w:rsid w:val="00FC7674"/>
    <w:rsid w:val="00FD0654"/>
    <w:rsid w:val="00FD11DF"/>
    <w:rsid w:val="00FE0CDC"/>
    <w:rsid w:val="00FE1187"/>
    <w:rsid w:val="00FE2BDB"/>
    <w:rsid w:val="00FE363E"/>
    <w:rsid w:val="00FF0253"/>
    <w:rsid w:val="00FF4A80"/>
    <w:rsid w:val="00FF6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52E"/>
    <w:pPr>
      <w:spacing w:after="0" w:line="480" w:lineRule="auto"/>
      <w:jc w:val="both"/>
    </w:pPr>
    <w:rPr>
      <w:rFonts w:ascii="Times New Roman" w:eastAsia="Times New Roman" w:hAnsi="Times New Roman" w:cs="Times New Roman"/>
      <w:kern w:val="2"/>
      <w:sz w:val="24"/>
      <w:szCs w:val="24"/>
      <w:lang w:eastAsia="ja-JP"/>
      <w14:ligatures w14:val="standardContextual"/>
    </w:rPr>
  </w:style>
  <w:style w:type="paragraph" w:styleId="Heading1">
    <w:name w:val="heading 1"/>
    <w:basedOn w:val="Normal"/>
    <w:next w:val="Normal"/>
    <w:link w:val="Heading1Char"/>
    <w:uiPriority w:val="9"/>
    <w:qFormat/>
    <w:rsid w:val="0057752E"/>
    <w:pPr>
      <w:keepNext/>
      <w:keepLines/>
      <w:outlineLvl w:val="0"/>
    </w:pPr>
    <w:rPr>
      <w:color w:val="000000" w:themeColor="text1"/>
      <w:szCs w:val="21"/>
    </w:rPr>
  </w:style>
  <w:style w:type="paragraph" w:styleId="Heading2">
    <w:name w:val="heading 2"/>
    <w:basedOn w:val="Normal"/>
    <w:next w:val="Normal"/>
    <w:link w:val="Heading2Char"/>
    <w:uiPriority w:val="9"/>
    <w:unhideWhenUsed/>
    <w:qFormat/>
    <w:rsid w:val="0057752E"/>
    <w:pPr>
      <w:spacing w:before="100" w:beforeAutospacing="1" w:after="100" w:afterAutospacing="1"/>
      <w:jc w:val="left"/>
      <w:outlineLvl w:val="1"/>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52E"/>
    <w:rPr>
      <w:rFonts w:ascii="Times New Roman" w:eastAsia="Times New Roman" w:hAnsi="Times New Roman" w:cs="Times New Roman"/>
      <w:color w:val="000000" w:themeColor="text1"/>
      <w:kern w:val="2"/>
      <w:sz w:val="24"/>
      <w:szCs w:val="21"/>
      <w:lang w:eastAsia="ja-JP"/>
      <w14:ligatures w14:val="standardContextual"/>
    </w:rPr>
  </w:style>
  <w:style w:type="character" w:customStyle="1" w:styleId="Heading2Char">
    <w:name w:val="Heading 2 Char"/>
    <w:basedOn w:val="DefaultParagraphFont"/>
    <w:link w:val="Heading2"/>
    <w:uiPriority w:val="9"/>
    <w:rsid w:val="0057752E"/>
    <w:rPr>
      <w:rFonts w:ascii="Times New Roman" w:hAnsi="Times New Roman" w:cs="Times New Roman"/>
      <w:kern w:val="2"/>
      <w:sz w:val="24"/>
      <w:szCs w:val="24"/>
      <w:lang w:eastAsia="ja-JP"/>
      <w14:ligatures w14:val="standardContextual"/>
    </w:rPr>
  </w:style>
  <w:style w:type="character" w:styleId="Strong">
    <w:name w:val="Strong"/>
    <w:basedOn w:val="DefaultParagraphFont"/>
    <w:uiPriority w:val="22"/>
    <w:qFormat/>
    <w:rsid w:val="0057752E"/>
    <w:rPr>
      <w:b/>
      <w:bCs/>
    </w:rPr>
  </w:style>
  <w:style w:type="paragraph" w:styleId="BalloonText">
    <w:name w:val="Balloon Text"/>
    <w:basedOn w:val="Normal"/>
    <w:link w:val="BalloonTextChar"/>
    <w:uiPriority w:val="99"/>
    <w:semiHidden/>
    <w:unhideWhenUsed/>
    <w:rsid w:val="00F244A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44A7"/>
    <w:rPr>
      <w:rFonts w:ascii="Tahoma" w:eastAsia="Times New Roman" w:hAnsi="Tahoma" w:cs="Tahoma"/>
      <w:kern w:val="2"/>
      <w:sz w:val="16"/>
      <w:szCs w:val="16"/>
      <w:lang w:eastAsia="ja-JP"/>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752E"/>
    <w:pPr>
      <w:spacing w:after="0" w:line="480" w:lineRule="auto"/>
      <w:jc w:val="both"/>
    </w:pPr>
    <w:rPr>
      <w:rFonts w:ascii="Times New Roman" w:eastAsia="Times New Roman" w:hAnsi="Times New Roman" w:cs="Times New Roman"/>
      <w:kern w:val="2"/>
      <w:sz w:val="24"/>
      <w:szCs w:val="24"/>
      <w:lang w:eastAsia="ja-JP"/>
      <w14:ligatures w14:val="standardContextual"/>
    </w:rPr>
  </w:style>
  <w:style w:type="paragraph" w:styleId="Heading1">
    <w:name w:val="heading 1"/>
    <w:basedOn w:val="Normal"/>
    <w:next w:val="Normal"/>
    <w:link w:val="Heading1Char"/>
    <w:uiPriority w:val="9"/>
    <w:qFormat/>
    <w:rsid w:val="0057752E"/>
    <w:pPr>
      <w:keepNext/>
      <w:keepLines/>
      <w:outlineLvl w:val="0"/>
    </w:pPr>
    <w:rPr>
      <w:color w:val="000000" w:themeColor="text1"/>
      <w:szCs w:val="21"/>
    </w:rPr>
  </w:style>
  <w:style w:type="paragraph" w:styleId="Heading2">
    <w:name w:val="heading 2"/>
    <w:basedOn w:val="Normal"/>
    <w:next w:val="Normal"/>
    <w:link w:val="Heading2Char"/>
    <w:uiPriority w:val="9"/>
    <w:unhideWhenUsed/>
    <w:qFormat/>
    <w:rsid w:val="0057752E"/>
    <w:pPr>
      <w:spacing w:before="100" w:beforeAutospacing="1" w:after="100" w:afterAutospacing="1"/>
      <w:jc w:val="left"/>
      <w:outlineLvl w:val="1"/>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52E"/>
    <w:rPr>
      <w:rFonts w:ascii="Times New Roman" w:eastAsia="Times New Roman" w:hAnsi="Times New Roman" w:cs="Times New Roman"/>
      <w:color w:val="000000" w:themeColor="text1"/>
      <w:kern w:val="2"/>
      <w:sz w:val="24"/>
      <w:szCs w:val="21"/>
      <w:lang w:eastAsia="ja-JP"/>
      <w14:ligatures w14:val="standardContextual"/>
    </w:rPr>
  </w:style>
  <w:style w:type="character" w:customStyle="1" w:styleId="Heading2Char">
    <w:name w:val="Heading 2 Char"/>
    <w:basedOn w:val="DefaultParagraphFont"/>
    <w:link w:val="Heading2"/>
    <w:uiPriority w:val="9"/>
    <w:rsid w:val="0057752E"/>
    <w:rPr>
      <w:rFonts w:ascii="Times New Roman" w:hAnsi="Times New Roman" w:cs="Times New Roman"/>
      <w:kern w:val="2"/>
      <w:sz w:val="24"/>
      <w:szCs w:val="24"/>
      <w:lang w:eastAsia="ja-JP"/>
      <w14:ligatures w14:val="standardContextual"/>
    </w:rPr>
  </w:style>
  <w:style w:type="character" w:styleId="Strong">
    <w:name w:val="Strong"/>
    <w:basedOn w:val="DefaultParagraphFont"/>
    <w:uiPriority w:val="22"/>
    <w:qFormat/>
    <w:rsid w:val="0057752E"/>
    <w:rPr>
      <w:b/>
      <w:bCs/>
    </w:rPr>
  </w:style>
  <w:style w:type="paragraph" w:styleId="BalloonText">
    <w:name w:val="Balloon Text"/>
    <w:basedOn w:val="Normal"/>
    <w:link w:val="BalloonTextChar"/>
    <w:uiPriority w:val="99"/>
    <w:semiHidden/>
    <w:unhideWhenUsed/>
    <w:rsid w:val="00F244A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44A7"/>
    <w:rPr>
      <w:rFonts w:ascii="Tahoma" w:eastAsia="Times New Roman" w:hAnsi="Tahoma" w:cs="Tahoma"/>
      <w:kern w:val="2"/>
      <w:sz w:val="16"/>
      <w:szCs w:val="16"/>
      <w:lang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00</Words>
  <Characters>22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za Juslin Mapili</dc:creator>
  <cp:keywords/>
  <dc:description/>
  <cp:lastModifiedBy>Mary Rose Caro</cp:lastModifiedBy>
  <cp:revision>2</cp:revision>
  <dcterms:created xsi:type="dcterms:W3CDTF">2026-04-18T01:04:00Z</dcterms:created>
  <dcterms:modified xsi:type="dcterms:W3CDTF">2026-05-15T00:32:00Z</dcterms:modified>
</cp:coreProperties>
</file>